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Appendix table 1 The definition and usage of outdoors activities and near work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3289"/>
        <w:gridCol w:w="2959"/>
        <w:gridCol w:w="3176"/>
        <w:gridCol w:w="35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56" w:hRule="atLeast"/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C00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udy I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C00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utdoors</w:t>
            </w:r>
            <w:r>
              <w:rPr>
                <w:rFonts w:hint="eastAsia" w:cs="Times New Roman"/>
                <w:b/>
                <w:sz w:val="16"/>
                <w:szCs w:val="16"/>
                <w:lang w:val="en-US" w:eastAsia="zh-CN"/>
              </w:rPr>
              <w:t xml:space="preserve"> Activities Defini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C00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b/>
                <w:sz w:val="16"/>
                <w:szCs w:val="16"/>
                <w:lang w:val="en-US" w:eastAsia="zh-CN"/>
              </w:rPr>
              <w:t>Detai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C00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b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sz w:val="16"/>
                <w:szCs w:val="16"/>
              </w:rPr>
              <w:t xml:space="preserve">ear </w:t>
            </w:r>
            <w:r>
              <w:rPr>
                <w:rFonts w:hint="eastAsia" w:cs="Times New Roman"/>
                <w:b/>
                <w:sz w:val="16"/>
                <w:szCs w:val="16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/>
                <w:sz w:val="16"/>
                <w:szCs w:val="16"/>
              </w:rPr>
              <w:t>ork</w:t>
            </w:r>
            <w:r>
              <w:rPr>
                <w:rFonts w:hint="eastAsia" w:cs="Times New Roman"/>
                <w:b/>
                <w:sz w:val="16"/>
                <w:szCs w:val="16"/>
                <w:lang w:val="en-US" w:eastAsia="zh-CN"/>
              </w:rPr>
              <w:t xml:space="preserve"> Defini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C00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b/>
                <w:sz w:val="16"/>
                <w:szCs w:val="16"/>
                <w:lang w:val="en-US" w:eastAsia="zh-CN"/>
              </w:rPr>
              <w:t>Detai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"/>
              </w:rPr>
            </w:pPr>
            <w:bookmarkStart w:id="0" w:name="_GoBack" w:colFirst="0" w:colLast="0"/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Li SM2022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16]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Huang L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21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</w:t>
            </w:r>
            <w:r>
              <w:rPr>
                <w:rFonts w:ascii="Times New Roman" w:hAnsi="Times New Roman"/>
                <w:i w:val="0"/>
                <w:iCs/>
                <w:kern w:val="0"/>
                <w:sz w:val="16"/>
                <w:szCs w:val="16"/>
                <w:vertAlign w:val="superscript"/>
                <w:lang w:bidi="ar"/>
              </w:rPr>
              <w:t>17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]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(1) 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e frequency of outdoor activity, (2) the duration of outdoor activity, and (3) the overall outdoor factor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(1)</w:t>
            </w:r>
            <w:r>
              <w:rPr>
                <w:rFonts w:hint="default" w:ascii="Arial" w:hAnsi="Arial" w:cs="Arial"/>
                <w:color w:val="000000"/>
                <w:kern w:val="0"/>
                <w:sz w:val="16"/>
                <w:szCs w:val="16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7 times/week + ≥6 min/time; (2)≥7 times/week + &lt;6 min/time;(3)&lt;7 times/week + ≥6 min/time;(4)&lt;7 times/week + &lt;6 min/tim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tching TV or computers or other fixed electronic screen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Not specif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Jiang D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21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18]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Low: &lt;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.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ours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/da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; Moderate: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 hours/da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eastAsia="zh-CN"/>
              </w:rPr>
              <w:t>≤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2.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ours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/da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; High: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5 hours/d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tching TV or computers or other fixed electronic screen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Low: 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0-2.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ours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/da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; Moderate: 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5-3.5 hours/da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; High: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3.5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hours/d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tblHeader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Style w:val="8"/>
                <w:rFonts w:hint="eastAsia"/>
                <w:color w:val="auto"/>
                <w:sz w:val="16"/>
                <w:szCs w:val="16"/>
                <w:lang w:bidi="ar"/>
              </w:rPr>
              <w:t>Wang BN</w:t>
            </w:r>
            <w:r>
              <w:rPr>
                <w:rStyle w:val="8"/>
                <w:color w:val="auto"/>
                <w:sz w:val="16"/>
                <w:szCs w:val="16"/>
                <w:lang w:bidi="ar"/>
              </w:rPr>
              <w:t>2021</w:t>
            </w:r>
            <w:r>
              <w:rPr>
                <w:rStyle w:val="8"/>
                <w:color w:val="auto"/>
                <w:sz w:val="16"/>
                <w:szCs w:val="16"/>
                <w:vertAlign w:val="superscript"/>
                <w:lang w:bidi="ar"/>
              </w:rPr>
              <w:t>[19]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(1)Light Physical Activity, including slow walking. (2)Moderate Physical Activity, including cycling. (3)Vigorous Physical Activity, including running.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Work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&lt;50c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ixed electronic screen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, reading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excluding use of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TV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Wong YL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21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0]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xed electronic screens, reading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Qi LS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9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1]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Low: &lt;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9.3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hours; Moderate: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.33 hour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hours; High: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our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(1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28 h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our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;(2)&lt;28 h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ou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Ma Y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8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2]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Low: 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ours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/week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; Moderate: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≥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hours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/week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ours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/week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; High: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≥9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ours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/week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ime spent on reading books/magazines and writing homework, watching television, using computer, playing electronic devices such as mobile phone, tablet computer and video games, 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Low: &lt;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63.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hours; Moderate: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4 hour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87.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hours; High: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88.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our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Ma Y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8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3]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ime spent on reading books/magazines and writing homework, watching television, using computer, playing electronic devices such as mobile phone, tablet computer and video games, 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Wang SK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8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4]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tching TV or computers or other fixed electronic screen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Tsai DC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5]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(1)&lt;30 min/d;(2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30 min/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(1)&lt;2 h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our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/d;(2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2 h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our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/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left="0" w:leftChars="0"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Chua SY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6]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Zadnik K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7]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Ma YY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Low: 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hours; Moderate: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≥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hours,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hours; High: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≥9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Watching 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Low: &lt;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3.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hours; Moderate: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.5 hour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hours; High: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hou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Chua SY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5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Physica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activities (playing in the backyard, walking or riding a tricycle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and leisure activities (barbeque, picnic, going to the park o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beac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types of near-work activities included reading or writing, coloring or drawing, playing with handheld devices, and using compute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French AN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4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ke riding, picnics and barbeques, and playing or walking outside; outdoor and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ar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sports; near-based activities, including reading for pleasure; and middistance activities, such as computer use and television view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ounger cohort:low (</w:t>
            </w:r>
            <w:r>
              <w:rPr>
                <w:rFonts w:hint="default" w:ascii="Arial" w:hAnsi="Arial" w:cs="Arial"/>
                <w:color w:val="000000"/>
                <w:kern w:val="0"/>
                <w:sz w:val="16"/>
                <w:szCs w:val="16"/>
                <w:lang w:eastAsia="zh-CN"/>
              </w:rPr>
              <w:t>≤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16 hours), moderate (&lt;16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hours,</w:t>
            </w:r>
            <w:r>
              <w:rPr>
                <w:rFonts w:hint="default" w:ascii="Arial" w:hAnsi="Arial" w:cs="Arial"/>
                <w:color w:val="000000"/>
                <w:kern w:val="0"/>
                <w:sz w:val="16"/>
                <w:szCs w:val="16"/>
                <w:lang w:eastAsia="zh-CN"/>
              </w:rPr>
              <w:t>≤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23 hours), and high (&gt;23 hours); 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lder cohort: low (</w:t>
            </w:r>
            <w:r>
              <w:rPr>
                <w:rFonts w:hint="default" w:ascii="Arial" w:hAnsi="Arial" w:cs="Arial"/>
                <w:color w:val="000000"/>
                <w:kern w:val="0"/>
                <w:sz w:val="16"/>
                <w:szCs w:val="16"/>
                <w:lang w:eastAsia="zh-CN"/>
              </w:rPr>
              <w:t>≤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13.5 hours), moderate (&gt;13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color w:val="000000"/>
                <w:kern w:val="0"/>
                <w:sz w:val="16"/>
                <w:szCs w:val="16"/>
                <w:lang w:eastAsia="zh-CN"/>
              </w:rPr>
              <w:t>≤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22.5 hours), and high (&gt;22.5 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tching TV or computers or other fixed electronic scre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Y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ounger cohort:low (</w:t>
            </w:r>
            <w:r>
              <w:rPr>
                <w:rFonts w:hint="default" w:ascii="Arial" w:hAnsi="Arial" w:cs="Arial"/>
                <w:color w:val="000000"/>
                <w:kern w:val="0"/>
                <w:sz w:val="16"/>
                <w:szCs w:val="16"/>
                <w:lang w:eastAsia="zh-CN"/>
              </w:rPr>
              <w:t>≤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hours), moderate (&l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13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hours,</w:t>
            </w:r>
            <w:r>
              <w:rPr>
                <w:rFonts w:hint="default" w:ascii="Arial" w:hAnsi="Arial" w:cs="Arial"/>
                <w:color w:val="000000"/>
                <w:kern w:val="0"/>
                <w:sz w:val="16"/>
                <w:szCs w:val="16"/>
                <w:lang w:eastAsia="zh-CN"/>
              </w:rPr>
              <w:t>≤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19.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hours), and high (&gt;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19.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hours); 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lder cohort: low (</w:t>
            </w:r>
            <w:r>
              <w:rPr>
                <w:rFonts w:hint="default" w:ascii="Arial" w:hAnsi="Arial" w:cs="Arial"/>
                <w:color w:val="000000"/>
                <w:kern w:val="0"/>
                <w:sz w:val="16"/>
                <w:szCs w:val="16"/>
                <w:lang w:eastAsia="zh-CN"/>
              </w:rPr>
              <w:t>≤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1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 xml:space="preserve"> hours), moderate (&gt;1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7,</w:t>
            </w:r>
            <w:r>
              <w:rPr>
                <w:rFonts w:hint="default" w:ascii="Arial" w:hAnsi="Arial" w:cs="Arial"/>
                <w:color w:val="000000"/>
                <w:kern w:val="0"/>
                <w:sz w:val="16"/>
                <w:szCs w:val="16"/>
                <w:lang w:eastAsia="zh-CN"/>
              </w:rPr>
              <w:t>≤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2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.5 hours), and high (&gt;2</w:t>
            </w:r>
            <w:r>
              <w:rPr>
                <w:rFonts w:hint="eastAsia" w:cs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.5 hour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French AN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13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Jones-Jordan LA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010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[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</w:rPr>
              <w:t>Jones LA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007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</w:rPr>
              <w:t>[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utdoor and/or sports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atc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ing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television; uses a computer/plays video ga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00" w:lineRule="exact"/>
              <w:ind w:firstLine="0" w:firstLineChars="0"/>
              <w:textAlignment w:val="center"/>
              <w:rPr>
                <w:rFonts w:hint="default" w:ascii="Times New Roman" w:hAnsi="Times New Roman" w:eastAsia="宋体" w:cstheme="minorBidi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bidi="ar"/>
              </w:rPr>
              <w:t>Saw SM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bidi="ar"/>
              </w:rPr>
              <w:t>2006</w:t>
            </w:r>
            <w:r>
              <w:rPr>
                <w:rFonts w:ascii="Times New Roman" w:hAnsi="Times New Roman"/>
                <w:kern w:val="0"/>
                <w:sz w:val="16"/>
                <w:szCs w:val="16"/>
                <w:vertAlign w:val="superscript"/>
                <w:lang w:bidi="ar"/>
              </w:rPr>
              <w:t>[34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0" w:leftChars="0"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ot report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types of near-work activities included reading or writing, coloring or drawing, playing with handheld devices, and using computers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0" w:firstLineChars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eastAsia="zh-CN"/>
              </w:rPr>
              <w:t>Not specify</w:t>
            </w:r>
          </w:p>
        </w:tc>
      </w:tr>
      <w:bookmarkEnd w:id="0"/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panose1 w:val="02020603050405020304"/>
    <w:charset w:val="86"/>
    <w:family w:val="auto"/>
    <w:pitch w:val="default"/>
    <w:sig w:usb0="B334AAFF" w:usb1="F9FFFFFF" w:usb2="0000003E" w:usb3="00000000" w:csb0="601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5NWMxZWUwZjc1ZDJjMDRmN2I5MmQyNzQyNTgwZWIifQ=="/>
  </w:docVars>
  <w:rsids>
    <w:rsidRoot w:val="0BBD3791"/>
    <w:rsid w:val="0BBD3791"/>
    <w:rsid w:val="10C56E21"/>
    <w:rsid w:val="19F10996"/>
    <w:rsid w:val="1BD063D1"/>
    <w:rsid w:val="1C8A1A1A"/>
    <w:rsid w:val="1F380BBF"/>
    <w:rsid w:val="206F22C4"/>
    <w:rsid w:val="36D6243D"/>
    <w:rsid w:val="3B861341"/>
    <w:rsid w:val="3CC30E0F"/>
    <w:rsid w:val="53030A67"/>
    <w:rsid w:val="565C1C11"/>
    <w:rsid w:val="59816128"/>
    <w:rsid w:val="60B723C8"/>
    <w:rsid w:val="6A7D7B37"/>
    <w:rsid w:val="79594DAF"/>
    <w:rsid w:val="7AC5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48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00" w:lineRule="exact"/>
      <w:ind w:firstLine="0" w:firstLineChars="0"/>
      <w:outlineLvl w:val="1"/>
    </w:pPr>
    <w:rPr>
      <w:rFonts w:ascii="Times New Roman Uni" w:hAnsi="Times New Roman Uni"/>
      <w:b/>
      <w:sz w:val="28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ind w:firstLine="0" w:firstLineChars="0"/>
      <w:jc w:val="left"/>
      <w:outlineLvl w:val="2"/>
    </w:pPr>
    <w:rPr>
      <w:rFonts w:hint="default" w:ascii="Times New Roman Uni" w:hAnsi="Times New Roman Uni" w:eastAsia="宋体" w:cs="宋体"/>
      <w:b/>
      <w:kern w:val="0"/>
      <w:szCs w:val="27"/>
      <w:lang w:bidi="ar"/>
    </w:rPr>
  </w:style>
  <w:style w:type="paragraph" w:styleId="4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400" w:lineRule="exact"/>
      <w:ind w:firstLine="0" w:firstLineChars="0"/>
      <w:outlineLvl w:val="3"/>
    </w:pPr>
    <w:rPr>
      <w:rFonts w:ascii="Times New Roman Uni" w:hAnsi="Times New Roman Uni" w:eastAsia="宋体"/>
    </w:rPr>
  </w:style>
  <w:style w:type="paragraph" w:styleId="5">
    <w:name w:val="heading 5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400" w:lineRule="exact"/>
      <w:ind w:firstLine="0" w:firstLineChars="0"/>
      <w:outlineLvl w:val="4"/>
    </w:p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font3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20</Words>
  <Characters>3209</Characters>
  <Lines>0</Lines>
  <Paragraphs>0</Paragraphs>
  <TotalTime>0</TotalTime>
  <ScaleCrop>false</ScaleCrop>
  <LinksUpToDate>false</LinksUpToDate>
  <CharactersWithSpaces>362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7T13:26:00Z</dcterms:created>
  <dc:creator>岁月无声1417532236</dc:creator>
  <cp:lastModifiedBy>Mingkun Yu</cp:lastModifiedBy>
  <dcterms:modified xsi:type="dcterms:W3CDTF">2023-09-08T04:0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A34858CF9584641B9925972417BB50E</vt:lpwstr>
  </property>
</Properties>
</file>